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DB1C8A" w:rsidR="000035D5" w:rsidRDefault="000035D5">
                            <w:r>
                              <w:t xml:space="preserve">Reported on page number: </w:t>
                            </w:r>
                            <w:r w:rsidR="00967B29">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DB1C8A" w:rsidR="000035D5" w:rsidRDefault="000035D5">
                      <w:r>
                        <w:t xml:space="preserve">Reported on page number: </w:t>
                      </w:r>
                      <w:proofErr w:type="gramStart"/>
                      <w:r w:rsidR="00967B29">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654895" w:rsidR="000035D5" w:rsidRDefault="000035D5" w:rsidP="000035D5">
                            <w:r>
                              <w:t xml:space="preserve">Reported on page number: </w:t>
                            </w:r>
                            <w:r w:rsidR="00D90453">
                              <w:t>N</w:t>
                            </w:r>
                            <w:r w:rsidR="004D6688">
                              <w:t>/</w:t>
                            </w:r>
                            <w:r w:rsidR="00D90453">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654895" w:rsidR="000035D5" w:rsidRDefault="000035D5" w:rsidP="000035D5">
                      <w:r>
                        <w:t xml:space="preserve">Reported on page number: </w:t>
                      </w:r>
                      <w:r w:rsidR="00D90453">
                        <w:t>N</w:t>
                      </w:r>
                      <w:r w:rsidR="004D6688">
                        <w:t>/</w:t>
                      </w:r>
                      <w:r w:rsidR="00D90453">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759F619" w14:textId="68E9E393" w:rsidR="003806F2" w:rsidRPr="004D6688" w:rsidRDefault="004D6688" w:rsidP="000035D5">
                            <w:pPr>
                              <w:rPr>
                                <w:lang w:val="en-CA"/>
                              </w:rPr>
                            </w:pPr>
                            <w:r>
                              <w:rPr>
                                <w:lang w:val="en-CA"/>
                              </w:rPr>
                              <w:t xml:space="preserve">This study involved local collaborators that are residents of the country (Guyana) where the research was conducted. </w:t>
                            </w:r>
                            <w:r w:rsidR="003806F2">
                              <w:rPr>
                                <w:lang w:val="en-CA"/>
                              </w:rPr>
                              <w:t xml:space="preserve">Members of the National NTD programme at the Ministry of Health were significantly involved in the training, data collection and analysis – working together with Canadian and PAHO colleagu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1759F619" w14:textId="68E9E393" w:rsidR="003806F2" w:rsidRPr="004D6688" w:rsidRDefault="004D6688" w:rsidP="000035D5">
                      <w:pPr>
                        <w:rPr>
                          <w:lang w:val="en-CA"/>
                        </w:rPr>
                      </w:pPr>
                      <w:r>
                        <w:rPr>
                          <w:lang w:val="en-CA"/>
                        </w:rPr>
                        <w:t xml:space="preserve">This study involved local collaborators that are residents of the country (Guyana) where the research was conducted. </w:t>
                      </w:r>
                      <w:r w:rsidR="003806F2">
                        <w:rPr>
                          <w:lang w:val="en-CA"/>
                        </w:rPr>
                        <w:t xml:space="preserve">Members of the National NTD programme at the Ministry of Health were significantly involved in the training, data collection and analysis – working together with Canadian and PAHO colleague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05A32E" w:rsidR="000035D5" w:rsidRDefault="003806F2" w:rsidP="000035D5">
                            <w:r>
                              <w:t xml:space="preserve">This research was embedded in the Ministry of Health activities for the elimination of LF in Guyana. The MoH worked together with its regional and community partners in the implementation of this research. Individual research participants provided their informed consent before any data was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005A32E" w:rsidR="000035D5" w:rsidRDefault="003806F2" w:rsidP="000035D5">
                      <w:r>
                        <w:t xml:space="preserve">This research was embedded in the Ministry of Health activities for the elimination of LF in Guyana. The MoH worked together with its regional and community partners in the implementation of this research. Individual research participants provided their informed consent before any data was collec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BA7BD43">
                <wp:simplePos x="0" y="0"/>
                <wp:positionH relativeFrom="margin">
                  <wp:align>right</wp:align>
                </wp:positionH>
                <wp:positionV relativeFrom="paragraph">
                  <wp:posOffset>11461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777684BF" w:rsidR="000035D5" w:rsidRDefault="003806F2" w:rsidP="000035D5">
                            <w:r>
                              <w:t>The research questions were developed between the Canadian research partners and the Ministry of Health in Guyana</w:t>
                            </w:r>
                            <w:r w:rsidR="00163765">
                              <w:t>, with support from PAHO</w:t>
                            </w:r>
                            <w:r>
                              <w:t xml:space="preserve">. Training of enumerators was also carried by these three parties. The MoH was responsible for data collection, supervision and contributions to the analysis and interpretation of the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" strokecolor="#193a65">
                <v:textbox>
                  <w:txbxContent>
                    <w:p w14:paraId="6D21B23F" w14:textId="777684BF" w:rsidR="000035D5" w:rsidRDefault="003806F2" w:rsidP="000035D5">
                      <w:r>
                        <w:t>The research questions were developed between the Canadian research partners and the Ministry of Health in Guyana</w:t>
                      </w:r>
                      <w:r w:rsidR="00163765">
                        <w:t>, with support from PAHO</w:t>
                      </w:r>
                      <w:r>
                        <w:t xml:space="preserve">. Training of enumerators was also carried by these three parties. The MoH was responsible for data collection, supervision and contributions to the analysis and interpretation of the resul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6E191B5">
                <wp:simplePos x="0" y="0"/>
                <wp:positionH relativeFrom="margin">
                  <wp:align>right</wp:align>
                </wp:positionH>
                <wp:positionV relativeFrom="paragraph">
                  <wp:posOffset>1335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EB69D49" w:rsidR="000035D5" w:rsidRDefault="003806F2" w:rsidP="000035D5">
                            <w:r>
                              <w:t xml:space="preserve">Informed consent documents were cleared in Guyana for clarity and appropriateness for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5.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" strokecolor="#193a65">
                <v:textbox>
                  <w:txbxContent>
                    <w:p w14:paraId="53B10E27" w14:textId="7EB69D49" w:rsidR="000035D5" w:rsidRDefault="003806F2" w:rsidP="000035D5">
                      <w:r>
                        <w:t xml:space="preserve">Informed consent documents were cleared in Guyana for clarity and appropriateness for the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CB523C2" w:rsidR="000035D5" w:rsidRDefault="003806F2" w:rsidP="000035D5">
                            <w:r>
                              <w:t xml:space="preserve">The findings of the research have already been presented to the MoH Guyana team in the form of webinar presentations and discussions. Subsequently email dialogue has continued to further discuss the findings and their application in Guya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CB523C2" w:rsidR="000035D5" w:rsidRDefault="003806F2" w:rsidP="000035D5">
                      <w:r>
                        <w:t xml:space="preserve">The findings of the research have already been presented to the MoH Guyana team in the form of webinar presentations and discussions. Subsequently email dialogue has continued to further discuss the findings and their application in Guyana.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748A6B" w:rsidR="000035D5" w:rsidRPr="00967B29" w:rsidRDefault="00967B2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6748A6B" w:rsidR="000035D5" w:rsidRPr="00967B29" w:rsidRDefault="00967B29"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1EC697" w14:textId="77777777" w:rsidR="00967B29" w:rsidRPr="00967B29" w:rsidRDefault="00967B29" w:rsidP="00967B29">
                            <w:pPr>
                              <w:rPr>
                                <w:lang w:val="en-CA"/>
                              </w:rPr>
                            </w:pPr>
                            <w:r>
                              <w:rPr>
                                <w:lang w:val="en-C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51EC697" w14:textId="77777777" w:rsidR="00967B29" w:rsidRPr="00967B29" w:rsidRDefault="00967B29" w:rsidP="00967B29">
                      <w:pPr>
                        <w:rPr>
                          <w:lang w:val="en-CA"/>
                        </w:rPr>
                      </w:pPr>
                      <w:r>
                        <w:rPr>
                          <w:lang w:val="en-C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B54B2D" w14:textId="77777777" w:rsidR="00967B29" w:rsidRPr="00967B29" w:rsidRDefault="00967B29" w:rsidP="00967B29">
                            <w:pPr>
                              <w:rPr>
                                <w:lang w:val="en-CA"/>
                              </w:rPr>
                            </w:pPr>
                            <w:r>
                              <w:rPr>
                                <w:lang w:val="en-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8B54B2D" w14:textId="77777777" w:rsidR="00967B29" w:rsidRPr="00967B29" w:rsidRDefault="00967B29" w:rsidP="00967B29">
                      <w:pPr>
                        <w:rPr>
                          <w:lang w:val="en-CA"/>
                        </w:rPr>
                      </w:pPr>
                      <w:r>
                        <w:rPr>
                          <w:lang w:val="en-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11B94A" w14:textId="77777777" w:rsidR="00967B29" w:rsidRPr="00967B29" w:rsidRDefault="00967B29" w:rsidP="00967B29">
                            <w:pPr>
                              <w:rPr>
                                <w:lang w:val="en-CA"/>
                              </w:rPr>
                            </w:pPr>
                            <w:r>
                              <w:rPr>
                                <w:lang w:val="en-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E11B94A" w14:textId="77777777" w:rsidR="00967B29" w:rsidRPr="00967B29" w:rsidRDefault="00967B29" w:rsidP="00967B29">
                      <w:pPr>
                        <w:rPr>
                          <w:lang w:val="en-CA"/>
                        </w:rPr>
                      </w:pPr>
                      <w:r>
                        <w:rPr>
                          <w:lang w:val="en-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FE31B7" w14:textId="77777777" w:rsidR="00967B29" w:rsidRPr="00967B29" w:rsidRDefault="00967B29" w:rsidP="00967B29">
                            <w:pPr>
                              <w:rPr>
                                <w:lang w:val="en-CA"/>
                              </w:rPr>
                            </w:pPr>
                            <w:r>
                              <w:rPr>
                                <w:lang w:val="en-C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8FE31B7" w14:textId="77777777" w:rsidR="00967B29" w:rsidRPr="00967B29" w:rsidRDefault="00967B29" w:rsidP="00967B29">
                      <w:pPr>
                        <w:rPr>
                          <w:lang w:val="en-CA"/>
                        </w:rPr>
                      </w:pPr>
                      <w:r>
                        <w:rPr>
                          <w:lang w:val="en-CA"/>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FB76A" w14:textId="77777777" w:rsidR="00076A76" w:rsidRDefault="00076A76" w:rsidP="00F57A3B">
      <w:r>
        <w:separator/>
      </w:r>
    </w:p>
  </w:endnote>
  <w:endnote w:type="continuationSeparator" w:id="0">
    <w:p w14:paraId="777BC59B" w14:textId="77777777" w:rsidR="00076A76" w:rsidRDefault="00076A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4DDC2" w14:textId="77777777" w:rsidR="00076A76" w:rsidRDefault="00076A76" w:rsidP="00F57A3B">
      <w:r>
        <w:separator/>
      </w:r>
    </w:p>
  </w:footnote>
  <w:footnote w:type="continuationSeparator" w:id="0">
    <w:p w14:paraId="449364F5" w14:textId="77777777" w:rsidR="00076A76" w:rsidRDefault="00076A7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6A76"/>
    <w:rsid w:val="000A00E5"/>
    <w:rsid w:val="000F365D"/>
    <w:rsid w:val="00116E71"/>
    <w:rsid w:val="00163765"/>
    <w:rsid w:val="0032010F"/>
    <w:rsid w:val="00335779"/>
    <w:rsid w:val="003806F2"/>
    <w:rsid w:val="004610AC"/>
    <w:rsid w:val="004A7A57"/>
    <w:rsid w:val="004D6688"/>
    <w:rsid w:val="00541C18"/>
    <w:rsid w:val="00580384"/>
    <w:rsid w:val="00631B14"/>
    <w:rsid w:val="0069423E"/>
    <w:rsid w:val="00831ADE"/>
    <w:rsid w:val="00841F25"/>
    <w:rsid w:val="00922F60"/>
    <w:rsid w:val="009364D9"/>
    <w:rsid w:val="00967B29"/>
    <w:rsid w:val="009B25AF"/>
    <w:rsid w:val="00A43F5B"/>
    <w:rsid w:val="00D90453"/>
    <w:rsid w:val="00DD22C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 Krentel</cp:lastModifiedBy>
  <cp:revision>2</cp:revision>
  <dcterms:created xsi:type="dcterms:W3CDTF">2024-04-04T01:10:00Z</dcterms:created>
  <dcterms:modified xsi:type="dcterms:W3CDTF">2024-04-04T01:10:00Z</dcterms:modified>
</cp:coreProperties>
</file>